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EE64A" w14:textId="77777777" w:rsidR="00214F87" w:rsidRPr="00A460FB" w:rsidRDefault="00214F87" w:rsidP="00214F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60FB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r w:rsidRPr="00A460FB">
        <w:rPr>
          <w:rFonts w:ascii="Times New Roman" w:hAnsi="Times New Roman" w:cs="Times New Roman"/>
          <w:sz w:val="24"/>
          <w:szCs w:val="24"/>
        </w:rPr>
        <w:t xml:space="preserve"> GO Cellular Component enrichment analysis of ASD-risk targets with 22 enriched terms. Purple represents ATG10, yellow represents CASP8, red represents CTSB, cyan represents FAM215B, green represents GABBR1, blue represents PLEKHM1 and orange represents SPPL2C.</w:t>
      </w:r>
    </w:p>
    <w:p w14:paraId="20658C83" w14:textId="77777777" w:rsidR="00214F87" w:rsidRPr="00A460FB" w:rsidRDefault="00214F87" w:rsidP="00214F8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460F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FB6BD03" wp14:editId="407DE299">
            <wp:extent cx="6645910" cy="3565712"/>
            <wp:effectExtent l="0" t="0" r="2540" b="0"/>
            <wp:docPr id="5191413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58" t="11488" r="-1" b="16708"/>
                    <a:stretch/>
                  </pic:blipFill>
                  <pic:spPr bwMode="auto">
                    <a:xfrm>
                      <a:off x="0" y="0"/>
                      <a:ext cx="6645910" cy="356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CC3915" w14:textId="77777777" w:rsidR="00214F87" w:rsidRPr="00A460FB" w:rsidRDefault="00214F87" w:rsidP="00214F8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A393C37" w14:textId="77777777" w:rsidR="00F93219" w:rsidRDefault="00F93219">
      <w:pPr>
        <w:rPr>
          <w:rFonts w:hint="eastAsia"/>
        </w:rPr>
      </w:pPr>
    </w:p>
    <w:sectPr w:rsidR="00F93219" w:rsidSect="00214F8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2678A2" w14:textId="77777777" w:rsidR="004D0E3A" w:rsidRDefault="004D0E3A" w:rsidP="00214F87">
      <w:pPr>
        <w:rPr>
          <w:rFonts w:hint="eastAsia"/>
        </w:rPr>
      </w:pPr>
      <w:r>
        <w:separator/>
      </w:r>
    </w:p>
  </w:endnote>
  <w:endnote w:type="continuationSeparator" w:id="0">
    <w:p w14:paraId="702812E3" w14:textId="77777777" w:rsidR="004D0E3A" w:rsidRDefault="004D0E3A" w:rsidP="00214F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F6262C" w14:textId="77777777" w:rsidR="004D0E3A" w:rsidRDefault="004D0E3A" w:rsidP="00214F87">
      <w:pPr>
        <w:rPr>
          <w:rFonts w:hint="eastAsia"/>
        </w:rPr>
      </w:pPr>
      <w:r>
        <w:separator/>
      </w:r>
    </w:p>
  </w:footnote>
  <w:footnote w:type="continuationSeparator" w:id="0">
    <w:p w14:paraId="64A72D1E" w14:textId="77777777" w:rsidR="004D0E3A" w:rsidRDefault="004D0E3A" w:rsidP="00214F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61"/>
    <w:rsid w:val="00214F87"/>
    <w:rsid w:val="004D0E3A"/>
    <w:rsid w:val="006970EC"/>
    <w:rsid w:val="009073E1"/>
    <w:rsid w:val="00C71161"/>
    <w:rsid w:val="00F9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7060948-109E-41F0-BA17-B61830EE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F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F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F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</dc:creator>
  <cp:keywords/>
  <dc:description/>
  <cp:lastModifiedBy>JiangR</cp:lastModifiedBy>
  <cp:revision>2</cp:revision>
  <dcterms:created xsi:type="dcterms:W3CDTF">2024-07-17T07:59:00Z</dcterms:created>
  <dcterms:modified xsi:type="dcterms:W3CDTF">2024-07-17T07:59:00Z</dcterms:modified>
</cp:coreProperties>
</file>